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E72AAEF" w:rsidR="00FB3483" w:rsidRPr="00930A31" w:rsidRDefault="008B6C75" w:rsidP="008B6C75">
            <w:pPr>
              <w:pStyle w:val="Default"/>
              <w:jc w:val="center"/>
              <w:rPr>
                <w:rFonts w:ascii="Arial" w:hAnsi="Arial" w:cs="Arial"/>
                <w:color w:val="auto"/>
                <w:sz w:val="18"/>
                <w:szCs w:val="18"/>
              </w:rPr>
            </w:pPr>
            <w:r>
              <w:rPr>
                <w:rFonts w:ascii="Arial" w:hAnsi="Arial" w:cs="Arial"/>
                <w:color w:val="auto"/>
                <w:sz w:val="18"/>
                <w:szCs w:val="18"/>
              </w:rPr>
              <w:t>page</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D48584"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405AA0"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67A05">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69E9B6"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3271BD" w:rsidR="00FB3483" w:rsidRPr="00930A31" w:rsidRDefault="007331CB" w:rsidP="00367A05">
            <w:pPr>
              <w:pStyle w:val="Default"/>
              <w:spacing w:before="40" w:after="40"/>
              <w:jc w:val="center"/>
              <w:rPr>
                <w:rFonts w:ascii="Arial" w:hAnsi="Arial" w:cs="Arial"/>
                <w:color w:val="auto"/>
                <w:sz w:val="18"/>
                <w:szCs w:val="18"/>
              </w:rPr>
            </w:pPr>
            <w:r>
              <w:rPr>
                <w:rFonts w:ascii="Arial" w:hAnsi="Arial" w:cs="Arial"/>
                <w:color w:val="auto"/>
                <w:sz w:val="18"/>
                <w:szCs w:val="18"/>
              </w:rPr>
              <w:t>5-</w:t>
            </w:r>
            <w:r w:rsidR="00367A05">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67A05">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B88D9C" w:rsidR="00FB3483" w:rsidRPr="00930A31" w:rsidRDefault="00E37187" w:rsidP="00367A05">
            <w:pPr>
              <w:pStyle w:val="Default"/>
              <w:spacing w:before="40" w:after="40"/>
              <w:jc w:val="center"/>
              <w:rPr>
                <w:rFonts w:ascii="Arial" w:hAnsi="Arial" w:cs="Arial"/>
                <w:color w:val="auto"/>
                <w:sz w:val="18"/>
                <w:szCs w:val="18"/>
              </w:rPr>
            </w:pPr>
            <w:r>
              <w:rPr>
                <w:rFonts w:ascii="Arial" w:hAnsi="Arial" w:cs="Arial"/>
                <w:color w:val="auto"/>
                <w:sz w:val="18"/>
                <w:szCs w:val="18"/>
              </w:rPr>
              <w:t>7-</w:t>
            </w:r>
            <w:r w:rsidR="00367A05">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7B61EE"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DD53A2"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88DA60"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2C42A7"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10-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46AE35" w:rsidR="00930A31"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10-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6EB51A" w:rsidR="00930A31"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10-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265A85"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B21432" w:rsidR="00FB3483"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8EE59E" w:rsidR="00930A31"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10-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29A125" w:rsidR="00930A31" w:rsidRPr="00930A31" w:rsidRDefault="00367A05" w:rsidP="00367A0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67A0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67A05" w:rsidRPr="00930A31" w:rsidRDefault="00367A05" w:rsidP="00367A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67A05" w:rsidRPr="00930A31" w:rsidRDefault="00367A05" w:rsidP="00367A0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6C0107" w:rsidR="00367A05" w:rsidRPr="00930A31" w:rsidRDefault="00367A05" w:rsidP="00367A05">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r w:rsidR="00367A0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67A05" w:rsidRPr="00930A31" w:rsidRDefault="00367A05" w:rsidP="00367A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67A05" w:rsidRPr="00930A31" w:rsidRDefault="00367A05" w:rsidP="00367A0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7036CC" w:rsidR="00367A05" w:rsidRPr="00930A31" w:rsidRDefault="00367A05" w:rsidP="00367A05">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r w:rsidR="00367A0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67A05" w:rsidRPr="00930A31" w:rsidRDefault="00367A05" w:rsidP="00367A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67A05" w:rsidRPr="00930A31" w:rsidRDefault="00367A05" w:rsidP="00367A0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F2EE01" w:rsidR="00367A05" w:rsidRPr="00930A31" w:rsidRDefault="00367A05" w:rsidP="00367A05">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r w:rsidR="00367A0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67A05" w:rsidRPr="00930A31" w:rsidRDefault="00367A05" w:rsidP="00367A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67A05" w:rsidRPr="00930A31" w:rsidRDefault="00367A05" w:rsidP="00367A0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A15131" w:rsidR="00367A05" w:rsidRPr="00930A31" w:rsidRDefault="00367A05" w:rsidP="00367A05">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r w:rsidR="00367A0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67A05" w:rsidRPr="00930A31" w:rsidRDefault="00367A05" w:rsidP="00367A0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B47A74" w:rsidR="00367A05" w:rsidRPr="00930A31" w:rsidRDefault="00367A05" w:rsidP="00367A05">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r w:rsidR="00367A0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67A05" w:rsidRPr="00930A31" w:rsidRDefault="00367A05" w:rsidP="00367A0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67A05" w:rsidRPr="00930A31" w:rsidRDefault="00367A05" w:rsidP="00367A0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CA7538" w:rsidR="00367A05" w:rsidRPr="00930A31" w:rsidRDefault="00367A05" w:rsidP="00367A05">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C27976" w:rsidR="00930A31" w:rsidRPr="00930A31" w:rsidRDefault="00676C8E" w:rsidP="00CD634F">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0896AC" w:rsidR="00930A31" w:rsidRPr="00930A31" w:rsidRDefault="00676C8E" w:rsidP="00CD634F">
            <w:pPr>
              <w:pStyle w:val="Default"/>
              <w:spacing w:before="40" w:after="40"/>
              <w:jc w:val="center"/>
              <w:rPr>
                <w:rFonts w:ascii="Arial" w:hAnsi="Arial" w:cs="Arial"/>
                <w:color w:val="auto"/>
                <w:sz w:val="18"/>
                <w:szCs w:val="18"/>
              </w:rPr>
            </w:pPr>
            <w:r w:rsidRPr="00676C8E">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A90D8C" w14:textId="3D709E82" w:rsidR="00676C8E" w:rsidRDefault="00676C8E" w:rsidP="00CD634F">
            <w:pPr>
              <w:pStyle w:val="Default"/>
              <w:spacing w:before="40" w:after="40"/>
              <w:jc w:val="center"/>
              <w:rPr>
                <w:rFonts w:ascii="Arial" w:hAnsi="Arial" w:cs="Arial"/>
                <w:color w:val="auto"/>
                <w:sz w:val="18"/>
                <w:szCs w:val="18"/>
              </w:rPr>
            </w:pPr>
            <w:r>
              <w:rPr>
                <w:rFonts w:ascii="Arial" w:hAnsi="Arial" w:cs="Arial"/>
                <w:color w:val="auto"/>
                <w:sz w:val="18"/>
                <w:szCs w:val="18"/>
              </w:rPr>
              <w:t>12</w:t>
            </w:r>
            <w:r w:rsidR="00F85514">
              <w:rPr>
                <w:rFonts w:ascii="Arial" w:hAnsi="Arial" w:cs="Arial"/>
                <w:color w:val="auto"/>
                <w:sz w:val="18"/>
                <w:szCs w:val="18"/>
              </w:rPr>
              <w:t>,</w:t>
            </w:r>
          </w:p>
          <w:p w14:paraId="2BA7B4C0" w14:textId="6FD2DE5A" w:rsidR="00FB3483" w:rsidRPr="00930A31" w:rsidRDefault="00676C8E" w:rsidP="00CD634F">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C2CAA5" w:rsidR="00FB3483" w:rsidRPr="00930A31" w:rsidRDefault="00E37187" w:rsidP="00CD634F">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4E47001" w14:textId="1600F2D5" w:rsidR="00CD634F"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13-2</w:t>
            </w:r>
            <w:r w:rsidR="00F85514">
              <w:rPr>
                <w:rFonts w:ascii="Arial" w:hAnsi="Arial" w:cs="Arial"/>
                <w:color w:val="auto"/>
                <w:sz w:val="18"/>
                <w:szCs w:val="18"/>
              </w:rPr>
              <w:t>0,</w:t>
            </w:r>
          </w:p>
          <w:p w14:paraId="43E181A6" w14:textId="3A758E76" w:rsidR="00FB3483"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15BCCC" w:rsidR="00930A31"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CD634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D634F" w:rsidRPr="00930A31" w:rsidRDefault="00CD634F" w:rsidP="00CD63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D634F" w:rsidRPr="00930A31" w:rsidRDefault="00CD634F" w:rsidP="00CD634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D634F" w:rsidRPr="00930A31" w:rsidRDefault="00CD634F" w:rsidP="00CD634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90EEFF" w:rsidR="00CD634F" w:rsidRPr="00930A31" w:rsidRDefault="00CD634F" w:rsidP="00CD634F">
            <w:pPr>
              <w:pStyle w:val="Default"/>
              <w:spacing w:before="40" w:after="40"/>
              <w:jc w:val="center"/>
              <w:rPr>
                <w:rFonts w:ascii="Arial" w:hAnsi="Arial" w:cs="Arial"/>
                <w:color w:val="auto"/>
                <w:sz w:val="18"/>
                <w:szCs w:val="18"/>
              </w:rPr>
            </w:pPr>
            <w:r w:rsidRPr="001237AA">
              <w:rPr>
                <w:rFonts w:ascii="Arial" w:hAnsi="Arial" w:cs="Arial"/>
                <w:color w:val="auto"/>
                <w:sz w:val="18"/>
                <w:szCs w:val="18"/>
              </w:rPr>
              <w:t>N/A</w:t>
            </w:r>
          </w:p>
        </w:tc>
      </w:tr>
      <w:tr w:rsidR="00CD634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D634F" w:rsidRPr="00930A31" w:rsidRDefault="00CD634F" w:rsidP="00CD63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D634F" w:rsidRPr="00930A31" w:rsidRDefault="00CD634F" w:rsidP="00CD634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D634F" w:rsidRPr="00930A31" w:rsidRDefault="00CD634F" w:rsidP="00CD634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2D7A90" w:rsidR="00CD634F" w:rsidRPr="00930A31" w:rsidRDefault="00CD634F" w:rsidP="00CD634F">
            <w:pPr>
              <w:pStyle w:val="Default"/>
              <w:spacing w:before="40" w:after="40"/>
              <w:jc w:val="center"/>
              <w:rPr>
                <w:rFonts w:ascii="Arial" w:hAnsi="Arial" w:cs="Arial"/>
                <w:color w:val="auto"/>
                <w:sz w:val="18"/>
                <w:szCs w:val="18"/>
              </w:rPr>
            </w:pPr>
            <w:r w:rsidRPr="001237AA">
              <w:rPr>
                <w:rFonts w:ascii="Arial" w:hAnsi="Arial" w:cs="Arial"/>
                <w:color w:val="auto"/>
                <w:sz w:val="18"/>
                <w:szCs w:val="18"/>
              </w:rPr>
              <w:t>N/A</w:t>
            </w:r>
          </w:p>
        </w:tc>
      </w:tr>
      <w:tr w:rsidR="00CD634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D634F" w:rsidRPr="00930A31" w:rsidRDefault="00CD634F" w:rsidP="00CD63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D634F" w:rsidRPr="00930A31" w:rsidRDefault="00CD634F" w:rsidP="00CD634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D634F" w:rsidRPr="00930A31" w:rsidRDefault="00CD634F" w:rsidP="00CD634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C3BC8F" w:rsidR="00CD634F" w:rsidRPr="00930A31" w:rsidRDefault="00CD634F" w:rsidP="00CD634F">
            <w:pPr>
              <w:pStyle w:val="Default"/>
              <w:spacing w:before="40" w:after="40"/>
              <w:jc w:val="center"/>
              <w:rPr>
                <w:rFonts w:ascii="Arial" w:hAnsi="Arial" w:cs="Arial"/>
                <w:color w:val="auto"/>
                <w:sz w:val="18"/>
                <w:szCs w:val="18"/>
              </w:rPr>
            </w:pPr>
            <w:r w:rsidRPr="001237AA">
              <w:rPr>
                <w:rFonts w:ascii="Arial" w:hAnsi="Arial" w:cs="Arial"/>
                <w:color w:val="auto"/>
                <w:sz w:val="18"/>
                <w:szCs w:val="18"/>
              </w:rPr>
              <w:t>N/A</w:t>
            </w:r>
          </w:p>
        </w:tc>
      </w:tr>
      <w:tr w:rsidR="00CD634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D634F" w:rsidRPr="00930A31" w:rsidRDefault="00CD634F" w:rsidP="00CD634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D634F" w:rsidRPr="00930A31" w:rsidRDefault="00CD634F" w:rsidP="00CD634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D634F" w:rsidRPr="00930A31" w:rsidRDefault="00CD634F" w:rsidP="00CD634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25700B" w:rsidR="00CD634F" w:rsidRPr="00930A31" w:rsidRDefault="00CD634F" w:rsidP="00CD634F">
            <w:pPr>
              <w:pStyle w:val="Default"/>
              <w:spacing w:before="40" w:after="40"/>
              <w:jc w:val="center"/>
              <w:rPr>
                <w:rFonts w:ascii="Arial" w:hAnsi="Arial" w:cs="Arial"/>
                <w:color w:val="auto"/>
                <w:sz w:val="18"/>
                <w:szCs w:val="18"/>
              </w:rPr>
            </w:pPr>
            <w:r w:rsidRPr="001237AA">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2C8D6FEA" w14:textId="58990639" w:rsidR="00CD634F"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13</w:t>
            </w:r>
            <w:r w:rsidR="00F85514">
              <w:rPr>
                <w:rFonts w:ascii="Arial" w:hAnsi="Arial" w:cs="Arial"/>
                <w:color w:val="auto"/>
                <w:sz w:val="18"/>
                <w:szCs w:val="18"/>
              </w:rPr>
              <w:t>,</w:t>
            </w:r>
          </w:p>
          <w:p w14:paraId="76AE189C" w14:textId="3A5DFCC1" w:rsidR="00077B44"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D634F">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56DFD5" w:rsidR="00930A31"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1-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2B62F3" w:rsidR="00930A31"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4-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2C5F69" w:rsidR="00930A31"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0EFC2C" w:rsidR="00930A31"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5-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D634F">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43FEFA" w:rsidR="00930A31"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FF7F2C" w:rsidR="00930A31"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BE79B3" w:rsidR="00930A31" w:rsidRPr="00930A31" w:rsidRDefault="00CD634F" w:rsidP="00CD634F">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A248F0" w:rsidR="00077B44"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BEC228" w:rsidR="00077B44" w:rsidRPr="00930A31" w:rsidRDefault="00CD634F" w:rsidP="00CD634F">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2B51FF" w:rsidR="00077B44" w:rsidRPr="00930A31" w:rsidRDefault="00CD634F" w:rsidP="00CD634F">
            <w:pPr>
              <w:pStyle w:val="Default"/>
              <w:spacing w:before="40" w:after="40"/>
              <w:jc w:val="center"/>
              <w:rPr>
                <w:rFonts w:ascii="Arial" w:hAnsi="Arial" w:cs="Arial"/>
                <w:color w:val="auto"/>
                <w:sz w:val="18"/>
                <w:szCs w:val="18"/>
              </w:rPr>
            </w:pPr>
            <w:r w:rsidRPr="00D157E0">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B349FEB" w:rsidR="00947707" w:rsidRPr="00930A31" w:rsidRDefault="008B6C75"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17985D0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72FD7"/>
    <w:rsid w:val="0018323E"/>
    <w:rsid w:val="00190C83"/>
    <w:rsid w:val="00246C93"/>
    <w:rsid w:val="00256BAF"/>
    <w:rsid w:val="002A2A06"/>
    <w:rsid w:val="003103C2"/>
    <w:rsid w:val="003516AD"/>
    <w:rsid w:val="00363B8D"/>
    <w:rsid w:val="00367A05"/>
    <w:rsid w:val="003760FB"/>
    <w:rsid w:val="003B79FF"/>
    <w:rsid w:val="00400A0B"/>
    <w:rsid w:val="00443C1D"/>
    <w:rsid w:val="00461576"/>
    <w:rsid w:val="004C1685"/>
    <w:rsid w:val="005078EE"/>
    <w:rsid w:val="00550BF1"/>
    <w:rsid w:val="0059028D"/>
    <w:rsid w:val="005979B8"/>
    <w:rsid w:val="00676C8E"/>
    <w:rsid w:val="006E5FE2"/>
    <w:rsid w:val="006F3BA6"/>
    <w:rsid w:val="00726794"/>
    <w:rsid w:val="007331CB"/>
    <w:rsid w:val="0077253C"/>
    <w:rsid w:val="008412D5"/>
    <w:rsid w:val="008A3EAE"/>
    <w:rsid w:val="008B6C75"/>
    <w:rsid w:val="008E2C91"/>
    <w:rsid w:val="00930A31"/>
    <w:rsid w:val="00947707"/>
    <w:rsid w:val="009827E5"/>
    <w:rsid w:val="00A215D2"/>
    <w:rsid w:val="00A86593"/>
    <w:rsid w:val="00AB79CE"/>
    <w:rsid w:val="00AE4BBD"/>
    <w:rsid w:val="00B51910"/>
    <w:rsid w:val="00C22710"/>
    <w:rsid w:val="00CD634F"/>
    <w:rsid w:val="00D95D84"/>
    <w:rsid w:val="00DC4F19"/>
    <w:rsid w:val="00E324A8"/>
    <w:rsid w:val="00E37187"/>
    <w:rsid w:val="00E66E3A"/>
    <w:rsid w:val="00EB610E"/>
    <w:rsid w:val="00F67C14"/>
    <w:rsid w:val="00F855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H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a0c3d03-1bcf-4a5e-a93e-37e61da1391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41EC47A77A0544E88DF1B961D070AB7" ma:contentTypeVersion="17" ma:contentTypeDescription="Create a new document." ma:contentTypeScope="" ma:versionID="572bfd7e81d260d7543eef8f55f07041">
  <xsd:schema xmlns:xsd="http://www.w3.org/2001/XMLSchema" xmlns:xs="http://www.w3.org/2001/XMLSchema" xmlns:p="http://schemas.microsoft.com/office/2006/metadata/properties" xmlns:ns3="aa0c3d03-1bcf-4a5e-a93e-37e61da13919" xmlns:ns4="092785e7-d0a0-4aa6-8961-7c3b53295081" targetNamespace="http://schemas.microsoft.com/office/2006/metadata/properties" ma:root="true" ma:fieldsID="7d00cc78e5d0a1bc0897206db65d77f2" ns3:_="" ns4:_="">
    <xsd:import namespace="aa0c3d03-1bcf-4a5e-a93e-37e61da13919"/>
    <xsd:import namespace="092785e7-d0a0-4aa6-8961-7c3b53295081"/>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0c3d03-1bcf-4a5e-a93e-37e61da139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92785e7-d0a0-4aa6-8961-7c3b5329508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7F184A-255A-4989-BBA4-4F516DF61AE6}">
  <ds:schemaRefs>
    <ds:schemaRef ds:uri="http://schemas.microsoft.com/sharepoint/v3/contenttype/forms"/>
  </ds:schemaRefs>
</ds:datastoreItem>
</file>

<file path=customXml/itemProps2.xml><?xml version="1.0" encoding="utf-8"?>
<ds:datastoreItem xmlns:ds="http://schemas.openxmlformats.org/officeDocument/2006/customXml" ds:itemID="{75B2A442-A71B-4D86-9145-4738F37A3AF6}">
  <ds:schemaRefs>
    <ds:schemaRef ds:uri="http://schemas.microsoft.com/office/2006/metadata/properties"/>
    <ds:schemaRef ds:uri="http://schemas.microsoft.com/office/2006/documentManagement/types"/>
    <ds:schemaRef ds:uri="http://purl.org/dc/elements/1.1/"/>
    <ds:schemaRef ds:uri="http://purl.org/dc/terms/"/>
    <ds:schemaRef ds:uri="aa0c3d03-1bcf-4a5e-a93e-37e61da13919"/>
    <ds:schemaRef ds:uri="http://www.w3.org/XML/1998/namespace"/>
    <ds:schemaRef ds:uri="http://purl.org/dc/dcmitype/"/>
    <ds:schemaRef ds:uri="http://schemas.openxmlformats.org/package/2006/metadata/core-properties"/>
    <ds:schemaRef ds:uri="http://schemas.microsoft.com/office/infopath/2007/PartnerControls"/>
    <ds:schemaRef ds:uri="092785e7-d0a0-4aa6-8961-7c3b53295081"/>
  </ds:schemaRefs>
</ds:datastoreItem>
</file>

<file path=customXml/itemProps3.xml><?xml version="1.0" encoding="utf-8"?>
<ds:datastoreItem xmlns:ds="http://schemas.openxmlformats.org/officeDocument/2006/customXml" ds:itemID="{5BFF23FB-2B52-4831-A0EA-0149B0183F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0c3d03-1bcf-4a5e-a93e-37e61da13919"/>
    <ds:schemaRef ds:uri="092785e7-d0a0-4aa6-8961-7c3b532950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Bronya LUK Hi Kwan</cp:lastModifiedBy>
  <cp:revision>4</cp:revision>
  <cp:lastPrinted>2020-11-24T03:02:00Z</cp:lastPrinted>
  <dcterms:created xsi:type="dcterms:W3CDTF">2026-03-10T08:54:00Z</dcterms:created>
  <dcterms:modified xsi:type="dcterms:W3CDTF">2026-03-10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1EC47A77A0544E88DF1B961D070AB7</vt:lpwstr>
  </property>
</Properties>
</file>